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E34" w:rsidRDefault="00D50ECB">
      <w:pPr>
        <w:rPr>
          <w:b/>
        </w:rPr>
      </w:pPr>
      <w:r w:rsidRPr="00DA1913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SUPPLEMENTARY TABLE</w:t>
      </w:r>
      <w:r w:rsidR="00C00EB4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 1</w:t>
      </w:r>
      <w:bookmarkStart w:id="0" w:name="_GoBack"/>
      <w:bookmarkEnd w:id="0"/>
      <w:r w:rsidRPr="00DA1913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: RARE OR NOVEL CODING MUTATIONS FOUND IN LOAD CASES PRIVATE TO EACH DATASET</w:t>
      </w:r>
    </w:p>
    <w:p w:rsidR="00B11FD7" w:rsidRPr="00B11FD7" w:rsidRDefault="00D50ECB">
      <w:r>
        <w:t>**NS-non-synonymous SNV</w:t>
      </w:r>
      <w:r w:rsidR="00B11FD7" w:rsidRPr="00B11FD7">
        <w:t>; SG-SNV: stop-gain SNV</w:t>
      </w:r>
      <w:r w:rsidR="006F7E3D">
        <w:br/>
      </w:r>
      <w:r w:rsidR="006F7E3D" w:rsidRPr="006F7E3D">
        <w:t xml:space="preserve">These mutations are nominally significant in the Fisher's Exact test when compared </w:t>
      </w:r>
      <w:proofErr w:type="gramStart"/>
      <w:r w:rsidR="006F7E3D" w:rsidRPr="006F7E3D">
        <w:t>with  the</w:t>
      </w:r>
      <w:proofErr w:type="gramEnd"/>
      <w:r w:rsidR="006F7E3D" w:rsidRPr="006F7E3D">
        <w:t xml:space="preserve"> </w:t>
      </w:r>
      <w:proofErr w:type="spellStart"/>
      <w:r w:rsidR="006F7E3D" w:rsidRPr="006F7E3D">
        <w:t>ExAC</w:t>
      </w:r>
      <w:proofErr w:type="spellEnd"/>
      <w:r w:rsidR="006F7E3D" w:rsidRPr="006F7E3D">
        <w:t xml:space="preserve"> data</w:t>
      </w:r>
    </w:p>
    <w:p w:rsidR="00B11FD7" w:rsidRDefault="00B11FD7">
      <w:pPr>
        <w:rPr>
          <w:b/>
        </w:rPr>
      </w:pPr>
    </w:p>
    <w:tbl>
      <w:tblPr>
        <w:tblW w:w="14066" w:type="dxa"/>
        <w:tblLook w:val="04A0" w:firstRow="1" w:lastRow="0" w:firstColumn="1" w:lastColumn="0" w:noHBand="0" w:noVBand="1"/>
      </w:tblPr>
      <w:tblGrid>
        <w:gridCol w:w="596"/>
        <w:gridCol w:w="1220"/>
        <w:gridCol w:w="1154"/>
        <w:gridCol w:w="1383"/>
        <w:gridCol w:w="549"/>
        <w:gridCol w:w="552"/>
        <w:gridCol w:w="782"/>
        <w:gridCol w:w="966"/>
        <w:gridCol w:w="1258"/>
        <w:gridCol w:w="3194"/>
        <w:gridCol w:w="1267"/>
        <w:gridCol w:w="1459"/>
      </w:tblGrid>
      <w:tr w:rsidR="00DA1913" w:rsidRPr="00DA1913" w:rsidTr="00DA1913">
        <w:trPr>
          <w:trHeight w:val="390"/>
        </w:trPr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CH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POS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DATASET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REF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ALT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# LOAD CASES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EXONIC FUNCTION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AAChange</w:t>
            </w:r>
            <w:proofErr w:type="spellEnd"/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ExAC_FREQ</w:t>
            </w:r>
            <w:proofErr w:type="spellEnd"/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A1913">
              <w:rPr>
                <w:rFonts w:ascii="Calibri" w:eastAsia="Times New Roman" w:hAnsi="Calibri" w:cs="Calibri"/>
                <w:b/>
                <w:bCs/>
                <w:color w:val="000000"/>
              </w:rPr>
              <w:t>Fisher.ExAC.P</w:t>
            </w:r>
            <w:proofErr w:type="spellEnd"/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419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465973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C253A:p.L85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02E-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49E-03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826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424627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G5144A:p.R1715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6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462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509711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G1504A:p.G502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7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59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491962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A4220G:p.K1407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7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88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450716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G5320A:p.E1774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7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88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488917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C5338T:p.R1780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7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4937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G2488C:p.D830H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8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74574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450831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CLU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1831:c.G1029C:p.E343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6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74574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CLU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1831:c.G1047T:p.Q349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6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746190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CLU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1831:c.G835A:p.D279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7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430914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397116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EPHA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5232:c.G2372A:p.R791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55E-05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4308878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HISP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3871551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EPHA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5232:c.C2776T:p.R926C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96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606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G4243A:p.G1415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18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7.74E-05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53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453218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G4199A:p.R1400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19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9.93E-03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63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50ECB" w:rsidP="00D50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G</w:t>
            </w:r>
            <w:r w:rsidR="00DA1913" w:rsidRPr="00DA191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C4465T:p.R1489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.07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71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47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T1826G:p.L609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9.30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06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47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C1825G:p.L609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9.31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06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90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2003080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T5438G:p.L1813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25E-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12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618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G5548A:p.E1850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24E-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15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lastRenderedPageBreak/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51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C3956T:p.S1319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54E-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73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34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C3317T:p.T1106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84E-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4.53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4690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A1723T:p.T575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05E-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4.56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2781669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BIN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139347:c.C800T:p.S267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9.12E-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00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4750148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4924602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CD2AP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2120:c.T311A:p.I104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.13E-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70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74560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CLU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1831:c.G1300A:p.V434M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.00E-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66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0778283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CR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0573:c.G4751A:p.R1584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05E-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66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4309079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IA-LOA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EPHA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5232:c.C2662T:p.H888Y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50E-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.76E-03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88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C5360T:p.A1787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.50E-03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43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C3700T:p.R1234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7.04E-03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515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G2908A:p.V970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54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28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04895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14994963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ABCA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9112:c.G2326A:p.G776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96E-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62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4756369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2007985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CD2AP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2120:c.A1207G:p.R403G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5.99E-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09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430960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rs2015819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EPHA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5232:c.G1010A:p.R337Q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5.25E-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2.34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4309508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EPHA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5232:c.G1540A:p.V514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05E-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4.90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02685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MS4A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17716:c.C338A:p.S113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7.50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70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02968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MS4A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1100909:c.T240G:p.F80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00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</w:tr>
      <w:tr w:rsidR="00DA1913" w:rsidRPr="00DA1913" w:rsidTr="00DA1913">
        <w:trPr>
          <w:trHeight w:val="300"/>
        </w:trPr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01653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MS4A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01079692:c.G205C:p.G69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00E-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</w:tr>
      <w:tr w:rsidR="00DA1913" w:rsidRPr="00DA1913" w:rsidTr="00DA1913">
        <w:trPr>
          <w:trHeight w:val="315"/>
        </w:trPr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6016017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Toront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1913">
              <w:rPr>
                <w:rFonts w:ascii="Calibri" w:eastAsia="Times New Roman" w:hAnsi="Calibri" w:cs="Calibri"/>
                <w:i/>
                <w:iCs/>
                <w:color w:val="000000"/>
              </w:rPr>
              <w:t>MS4A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NM_021201:c.G564A:p.M188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3.00E-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1913" w:rsidRPr="00DA1913" w:rsidRDefault="00DA1913" w:rsidP="00DA19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1913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</w:tr>
    </w:tbl>
    <w:p w:rsidR="00B11FD7" w:rsidRPr="00B11FD7" w:rsidRDefault="00B11FD7">
      <w:pPr>
        <w:rPr>
          <w:b/>
        </w:rPr>
      </w:pPr>
    </w:p>
    <w:sectPr w:rsidR="00B11FD7" w:rsidRPr="00B11FD7" w:rsidSect="00EF2D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FD7"/>
    <w:rsid w:val="00094E34"/>
    <w:rsid w:val="006F7E3D"/>
    <w:rsid w:val="00A73E38"/>
    <w:rsid w:val="00B11FD7"/>
    <w:rsid w:val="00C00EB4"/>
    <w:rsid w:val="00D50ECB"/>
    <w:rsid w:val="00DA1913"/>
    <w:rsid w:val="00EF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45539-7274-4665-AB2E-FE5FFF27E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5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V</dc:creator>
  <cp:keywords/>
  <dc:description/>
  <cp:lastModifiedBy>BV</cp:lastModifiedBy>
  <cp:revision>6</cp:revision>
  <dcterms:created xsi:type="dcterms:W3CDTF">2015-04-29T08:53:00Z</dcterms:created>
  <dcterms:modified xsi:type="dcterms:W3CDTF">2015-06-19T21:00:00Z</dcterms:modified>
</cp:coreProperties>
</file>